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CFF84" w14:textId="5FEB1EBF" w:rsidR="0031679A" w:rsidRDefault="0031679A" w:rsidP="0031679A">
      <w:pPr>
        <w:rPr>
          <w:rFonts w:ascii="Times New Roman" w:hAnsi="Times New Roman" w:cs="Times New Roman"/>
          <w:b/>
          <w:bCs/>
        </w:rPr>
      </w:pPr>
      <w:r w:rsidRPr="0031679A">
        <w:rPr>
          <w:rFonts w:ascii="Times New Roman" w:hAnsi="Times New Roman" w:cs="Times New Roman"/>
          <w:b/>
          <w:bCs/>
        </w:rPr>
        <w:t>Supplementary Table 1</w:t>
      </w:r>
    </w:p>
    <w:p w14:paraId="37535D3E" w14:textId="77777777" w:rsidR="0031679A" w:rsidRDefault="0031679A">
      <w:pPr>
        <w:ind w:left="360" w:hanging="360"/>
        <w:jc w:val="center"/>
        <w:rPr>
          <w:rFonts w:ascii="Times New Roman" w:hAnsi="Times New Roman" w:cs="Times New Roman"/>
          <w:b/>
          <w:bCs/>
        </w:rPr>
      </w:pPr>
    </w:p>
    <w:p w14:paraId="421C14C6" w14:textId="7FA3507A" w:rsidR="00C261FD" w:rsidRPr="005C5483" w:rsidRDefault="005C5483">
      <w:pPr>
        <w:ind w:left="360" w:hanging="360"/>
        <w:jc w:val="center"/>
        <w:rPr>
          <w:rFonts w:ascii="Times New Roman" w:hAnsi="Times New Roman" w:cs="Times New Roman"/>
          <w:b/>
          <w:bCs/>
          <w:color w:val="FF0000"/>
        </w:rPr>
      </w:pPr>
      <w:r w:rsidRPr="005C5483">
        <w:rPr>
          <w:rFonts w:ascii="Times New Roman" w:hAnsi="Times New Roman" w:cs="Times New Roman"/>
          <w:b/>
          <w:bCs/>
        </w:rPr>
        <w:t xml:space="preserve">Prediction of Nrf2 protein binding with </w:t>
      </w:r>
      <w:r w:rsidR="0041434E" w:rsidRPr="005C5483">
        <w:rPr>
          <w:rFonts w:ascii="Times New Roman" w:hAnsi="Times New Roman" w:cs="Times New Roman"/>
          <w:b/>
          <w:bCs/>
        </w:rPr>
        <w:t>7</w:t>
      </w:r>
      <w:r w:rsidRPr="005C5483">
        <w:rPr>
          <w:rFonts w:ascii="Times New Roman" w:hAnsi="Times New Roman" w:cs="Times New Roman"/>
          <w:b/>
          <w:bCs/>
        </w:rPr>
        <w:t xml:space="preserve"> sites of ACOD1 gene promoters </w:t>
      </w:r>
      <w:r w:rsidRPr="005C5483">
        <w:rPr>
          <w:rFonts w:ascii="Times New Roman" w:hAnsi="Times New Roman" w:cs="Times New Roman"/>
          <w:b/>
          <w:bCs/>
          <w:color w:val="FF0000"/>
        </w:rPr>
        <w:t xml:space="preserve"> </w:t>
      </w:r>
    </w:p>
    <w:p w14:paraId="4A55D5E8" w14:textId="77777777" w:rsidR="00C261FD" w:rsidRPr="005C5483" w:rsidRDefault="00C261FD">
      <w:pPr>
        <w:ind w:left="360" w:hanging="360"/>
      </w:pPr>
    </w:p>
    <w:p w14:paraId="59FC0749" w14:textId="474EBA8C" w:rsidR="00C261FD" w:rsidRPr="005C5483" w:rsidRDefault="005C5483" w:rsidP="005C5483">
      <w:pPr>
        <w:pStyle w:val="a3"/>
        <w:rPr>
          <w:rFonts w:ascii="Times New Roman" w:hAnsi="Times New Roman" w:cs="Times New Roman"/>
        </w:rPr>
      </w:pPr>
      <w:proofErr w:type="spellStart"/>
      <w:r w:rsidRPr="005C5483">
        <w:rPr>
          <w:rFonts w:ascii="Times New Roman" w:hAnsi="Times New Roman" w:cs="Times New Roman"/>
        </w:rPr>
        <w:t>Mraked</w:t>
      </w:r>
      <w:proofErr w:type="spellEnd"/>
      <w:r w:rsidRPr="005C5483">
        <w:rPr>
          <w:rFonts w:ascii="Times New Roman" w:hAnsi="Times New Roman" w:cs="Times New Roman"/>
        </w:rPr>
        <w:t xml:space="preserve"> in Grey background is 2000 promoter sequences of </w:t>
      </w:r>
      <w:r w:rsidRPr="005C5483">
        <w:rPr>
          <w:rFonts w:ascii="Times New Roman" w:hAnsi="Times New Roman" w:cs="Times New Roman"/>
          <w:b/>
          <w:bCs/>
        </w:rPr>
        <w:t xml:space="preserve">ACOD1 </w:t>
      </w:r>
      <w:r w:rsidRPr="005C5483">
        <w:rPr>
          <w:rFonts w:ascii="Times New Roman" w:hAnsi="Times New Roman" w:cs="Times New Roman"/>
        </w:rPr>
        <w:t>gene.</w:t>
      </w:r>
    </w:p>
    <w:p w14:paraId="1974954F" w14:textId="77777777" w:rsidR="00C261FD" w:rsidRDefault="00C261FD"/>
    <w:p w14:paraId="2890C34E" w14:textId="4CF57F18" w:rsidR="00C261FD" w:rsidRDefault="00000000">
      <w:pPr>
        <w:rPr>
          <w:rFonts w:ascii="Times New Roman" w:hAnsi="Times New Roman" w:cs="Times New Roman"/>
        </w:rPr>
      </w:pPr>
      <w:r w:rsidRPr="005C5483">
        <w:rPr>
          <w:rFonts w:ascii="Times New Roman" w:hAnsi="Times New Roman" w:cs="Times New Roman"/>
        </w:rPr>
        <w:t>GATAGTTAATTCTCCGGTATCAGGTTCTTGCACATCTTCCAATAATGAAGTCAGTAGACAGCAAAGGGAAATTTAGAAAACCATATTTGCCACGTTGAAACAATTCAAAGAGGACAGTCAAGACTCAAACACATCCTCTGAGATCCTTGCCAGTGGCAGGATGCCAACCAAGATTCAGTGTCAGGGCTGCAGCTCTATGCTCTCAGCAGTCTTCAGGGTACAAATTAAGAAAGATTGTGGGAGTTACAGTTGCATGTCCTCAACAGGCCTCAGGGTGCCTAGCCC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ATAAGTTACAAGTGTTACAGCCCTGTGATCTCACCAGGCTTCAGGGGGACACACAAAAACTGTTGGTAAGTATTACAGTTTGAACGCTGTTAGGGGCTTTGGAGTGCTAGCCAATAGCAATCCCTG</w:t>
      </w:r>
      <w:r w:rsidRPr="005C5483">
        <w:rPr>
          <w:rFonts w:ascii="Times New Roman" w:hAnsi="Times New Roman" w:cs="Times New Roman"/>
          <w:color w:val="FF0000"/>
          <w:highlight w:val="darkGray"/>
          <w:shd w:val="pct10" w:color="auto" w:fill="FFFFFF"/>
        </w:rPr>
        <w:t>G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CAGAACAATTC</w:t>
      </w:r>
      <w:r w:rsidRPr="005C5483">
        <w:rPr>
          <w:rFonts w:ascii="Times New Roman" w:hAnsi="Times New Roman" w:cs="Times New Roman"/>
          <w:highlight w:val="red"/>
          <w:shd w:val="pct10" w:color="auto" w:fill="FFFFFF"/>
        </w:rPr>
        <w:t>TGCAGAGTGATCATT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GACAGGGGTAACAAGCCTAGCATACCTCCTGTCTCTGGCAGGTCTTGAAGGCTTGAGTTGCAAATCTCTGCAAGTCTCTGAAGCAATGAATCTTGGGTAGTCCAAGTAGTTGC</w:t>
      </w:r>
      <w:r w:rsidRPr="005C5483">
        <w:rPr>
          <w:rFonts w:ascii="Times New Roman" w:hAnsi="Times New Roman" w:cs="Times New Roman"/>
          <w:color w:val="FF0000"/>
          <w:highlight w:val="yellow"/>
          <w:shd w:val="pct10" w:color="auto" w:fill="FFFFFF"/>
        </w:rPr>
        <w:t>ATGAATGAATTACCT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TCTGAATTCAAAATATGAAGCTTTGTGGACTGAAGGAAGATGAGTCCCCCAACCTGCAGCTGCAGAAAGAGCCTGTAGACTGCTCTGAGCACATTCTCTGCCCGGGACAGAAGCCTCCAGTGTGGCAAGACTCTTAACT</w:t>
      </w:r>
      <w:r w:rsidRPr="005C5483">
        <w:rPr>
          <w:rFonts w:ascii="Times New Roman" w:hAnsi="Times New Roman" w:cs="Times New Roman"/>
          <w:color w:val="FF0000"/>
          <w:highlight w:val="darkGray"/>
          <w:shd w:val="pct10" w:color="auto" w:fill="FFFFFF"/>
        </w:rPr>
        <w:t>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GTCTGTCTCCTCTCTGAAAACTTAAAGGCATTCTTCTTTCTCAGGAGAAAGTCTGGGAGCCAAGCTCCTGGTCAGACAGGGATCCAGCTGAGAGCAGGACTTCATCTTTAGGCCTCTTCTTCTGCAAAAAAGGGGAACATGTGAGGGCCAGGACACAGGTCAGAACCAGAAG</w:t>
      </w:r>
      <w:r w:rsidRPr="005C5483">
        <w:rPr>
          <w:rFonts w:ascii="Times New Roman" w:hAnsi="Times New Roman" w:cs="Times New Roman"/>
          <w:color w:val="00B050"/>
          <w:highlight w:val="darkGray"/>
          <w:shd w:val="pct10" w:color="auto" w:fill="FFFFFF"/>
        </w:rPr>
        <w:t>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CTTCAGAGAGTCAGAATCCTGCCTGCCTGGGTGCCTGGTTCTGAAGTCCTCCTCCTCCTCCTCCTCCTCCTCCTCCTCCTCCTCCTCCTCCTCCTCTTCCTCCTCCTCCTTCTTTCTCTCTCTCTCTCTCTCTCTCTCTCTCTCTCTCTCTCTCTCTCTCTCTCTCTCTCTCTCTCTCTTCTCCAAGGAATAATCTGTG</w:t>
      </w:r>
      <w:r w:rsidRPr="005C5483">
        <w:rPr>
          <w:rFonts w:ascii="Times New Roman" w:hAnsi="Times New Roman" w:cs="Times New Roman"/>
          <w:color w:val="FF0000"/>
          <w:highlight w:val="yellow"/>
          <w:shd w:val="pct10" w:color="auto" w:fill="FFFFFF"/>
        </w:rPr>
        <w:t>AAGGATGATTTTCC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GAGTTCTCCTCTATTACACTCAACCAGGTGGTCTCTGATTAGCCAAATGTGTGTACTTGGCATGTGTGTGTGTGTGTGTGTGTGTGTGTGTGTGTGTGTGTGTGTACATGTGTCTGTGTGGTGTGTATTTAGATATTTTTAATTAATTTTTTGAGATTTTAATTTATTTATTTATGTATTTACAACATTTCCACCCCTC</w:t>
      </w:r>
      <w:r w:rsidRPr="005C5483">
        <w:rPr>
          <w:rFonts w:ascii="Times New Roman" w:hAnsi="Times New Roman" w:cs="Times New Roman"/>
          <w:color w:val="00B050"/>
          <w:highlight w:val="darkGray"/>
          <w:shd w:val="pct10" w:color="auto" w:fill="FFFFFF"/>
        </w:rPr>
        <w:t>C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TCCTTCTCTTCTTTTAACTCTGGCCACCATTCCTCACAAATTCATGGCCTCTTCTTTAGTTATCACACACACACACACACACACACACACACACACACACGTGTGCACACATATGTACACGTACTTTCTCAACTGTCTCTGAGCCTT</w:t>
      </w:r>
      <w:r w:rsidRPr="005C5483">
        <w:rPr>
          <w:rFonts w:ascii="Times New Roman" w:hAnsi="Times New Roman" w:cs="Times New Roman"/>
          <w:color w:val="4472C4" w:themeColor="accent1"/>
          <w:highlight w:val="darkGray"/>
          <w:shd w:val="pct10" w:color="auto" w:fill="FFFFFF"/>
        </w:rPr>
        <w:t>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GGTGTAGGGGTTTCATTGTTGGTATATCAGTTAGGTCTGGGCACCCATGCTCACTTACTCGTTATAGATAGTTGTAGTAGTCGTCTCCATCTACAATAAAAAGAAGCATCGTTGATGAGGGGCAGAGCTACACTTATCT</w:t>
      </w:r>
      <w:r w:rsidRPr="005C5483">
        <w:rPr>
          <w:rFonts w:ascii="Times New Roman" w:hAnsi="Times New Roman" w:cs="Times New Roman"/>
          <w:color w:val="FF0000"/>
          <w:highlight w:val="yellow"/>
          <w:shd w:val="pct10" w:color="auto" w:fill="FFFFFF"/>
        </w:rPr>
        <w:t>GTGCGTGAGTAAGT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TTTAGAATGCAGCTAGGTTTAGGGAACTGGCAGTGGTAGGCTCTCCTCTAGGATTCATAACCTTTAGGTTATGGCACATTTAGTGACTTCGTTAGTTACCTCTGGGTTATCGCCTCTGAAATTATGATGTGATTGGTGG</w:t>
      </w:r>
      <w:r w:rsidRPr="005C5483">
        <w:rPr>
          <w:rFonts w:ascii="Times New Roman" w:hAnsi="Times New Roman" w:cs="Times New Roman"/>
          <w:color w:val="4472C4" w:themeColor="accent1"/>
          <w:highlight w:val="darkGray"/>
          <w:shd w:val="pct10" w:color="auto" w:fill="FFFFFF"/>
        </w:rPr>
        <w:t>C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TTTGTTCAC</w:t>
      </w:r>
      <w:r w:rsidRPr="005C5483">
        <w:rPr>
          <w:rFonts w:ascii="Times New Roman" w:hAnsi="Times New Roman" w:cs="Times New Roman"/>
          <w:color w:val="000000" w:themeColor="text1"/>
          <w:highlight w:val="darkGray"/>
          <w:shd w:val="pct10" w:color="auto" w:fill="FFFFFF"/>
        </w:rPr>
        <w:t>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GTACCAGTCATGGATTTCCTTCTGGTAAGCAGGCTCTAAGTCCAATAAGAACCAGTCAGGGTTTTTGTTTTTTGTTTTTTTCATCATTCCCAGA</w:t>
      </w:r>
      <w:r w:rsidRPr="005C5483">
        <w:rPr>
          <w:rFonts w:ascii="Times New Roman" w:hAnsi="Times New Roman" w:cs="Times New Roman"/>
          <w:highlight w:val="red"/>
          <w:shd w:val="pct10" w:color="auto" w:fill="FFFFFF"/>
        </w:rPr>
        <w:t>AGCTGTTTC</w:t>
      </w:r>
      <w:r w:rsidRPr="005C5483">
        <w:rPr>
          <w:rFonts w:ascii="Times New Roman" w:hAnsi="Times New Roman" w:cs="Times New Roman"/>
          <w:color w:val="F7CAAC" w:themeColor="accent2" w:themeTint="66"/>
          <w:highlight w:val="red"/>
          <w:shd w:val="pct10" w:color="auto" w:fill="FFFFFF"/>
        </w:rPr>
        <w:t>A</w:t>
      </w:r>
      <w:r w:rsidRPr="005C5483">
        <w:rPr>
          <w:rFonts w:ascii="Times New Roman" w:hAnsi="Times New Roman" w:cs="Times New Roman"/>
          <w:highlight w:val="red"/>
          <w:shd w:val="pct10" w:color="auto" w:fill="FFFFFF"/>
        </w:rPr>
        <w:t>TGGTT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GGTTGGTGACAATGGGCTGTCTGTGAGAAGGCTGCTCTGAGTGACTCCTTGCCTTTCCAGATCTGGGGGCTTTTCTTCCTCTGTCATAGTCTTGCTATTTCCTTGTGATAAGTCTTCAAGAGTGGGATGCCCAG</w:t>
      </w:r>
      <w:r w:rsidRPr="005C5483">
        <w:rPr>
          <w:rFonts w:ascii="Times New Roman" w:hAnsi="Times New Roman" w:cs="Times New Roman"/>
          <w:color w:val="FF0000"/>
          <w:highlight w:val="yellow"/>
          <w:shd w:val="pct10" w:color="auto" w:fill="FFFFFF"/>
        </w:rPr>
        <w:t>TAAAGAGAGTGTGC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CTCTTCTCACCTATGGCCCCTAGCTGGGACAGGCCATCCCTCTGTAATTATAACTTAGTTTTTCTTATGTCTGTGAGGAATCATCAGATTATGGCCGCTGT</w:t>
      </w:r>
      <w:r w:rsidRPr="005C5483">
        <w:rPr>
          <w:rFonts w:ascii="Times New Roman" w:hAnsi="Times New Roman" w:cs="Times New Roman"/>
          <w:color w:val="8496B0" w:themeColor="text2" w:themeTint="99"/>
          <w:highlight w:val="darkGray"/>
          <w:shd w:val="pct10" w:color="auto" w:fill="FFFFFF"/>
        </w:rPr>
        <w:t>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ACACCTCCTCTCATCAGCCCTACATCTATAAGGGAGC</w:t>
      </w:r>
      <w:r w:rsidRPr="005C5483">
        <w:rPr>
          <w:rFonts w:ascii="Times New Roman" w:hAnsi="Times New Roman" w:cs="Times New Roman"/>
          <w:color w:val="F7CAAC" w:themeColor="accent2" w:themeTint="66"/>
          <w:highlight w:val="darkGray"/>
          <w:shd w:val="pct10" w:color="auto" w:fill="FFFFFF"/>
        </w:rPr>
        <w:t>T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CTACACAACACAACAAAGGAAGTTTAAGTGAGGTCATTGGGGAGGTGTTGAAATGGTGGAAATTCCATGGTTGAAACAAAAGTGAAAGGGACAGACCTG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lastRenderedPageBreak/>
        <w:t>GA</w:t>
      </w:r>
      <w:r w:rsidRPr="005C5483">
        <w:rPr>
          <w:rFonts w:ascii="Times New Roman" w:hAnsi="Times New Roman" w:cs="Times New Roman"/>
          <w:color w:val="FF0000"/>
          <w:highlight w:val="yellow"/>
          <w:shd w:val="pct10" w:color="auto" w:fill="FFFFFF"/>
        </w:rPr>
        <w:t>GGGAGTGACTGTGTA</w:t>
      </w:r>
      <w:r w:rsidRPr="005C5483">
        <w:rPr>
          <w:rFonts w:ascii="Times New Roman" w:hAnsi="Times New Roman" w:cs="Times New Roman"/>
          <w:highlight w:val="darkGray"/>
          <w:shd w:val="pct10" w:color="auto" w:fill="FFFFFF"/>
        </w:rPr>
        <w:t>TAAAGGCACACGTCCACTAAAGGCCC</w:t>
      </w:r>
      <w:r w:rsidRPr="005C5483">
        <w:rPr>
          <w:rFonts w:ascii="Times New Roman" w:hAnsi="Times New Roman" w:cs="Times New Roman"/>
        </w:rPr>
        <w:t>CCAGCCAGCAACTACTCCTGCCATCCACTCCTGAGCCAGTTACCCTCCAGAGCAACATGATGCTCAAGGTATCGTAGCACTTGATGGCGCTTGCCTAAACTGCCTTCCTGGCT</w:t>
      </w:r>
      <w:r w:rsidRPr="005C5483">
        <w:rPr>
          <w:rFonts w:ascii="Times New Roman" w:hAnsi="Times New Roman" w:cs="Times New Roman"/>
          <w:color w:val="8496B0" w:themeColor="text2" w:themeTint="99"/>
        </w:rPr>
        <w:t>T</w:t>
      </w:r>
      <w:r w:rsidRPr="005C5483">
        <w:rPr>
          <w:rFonts w:ascii="Times New Roman" w:hAnsi="Times New Roman" w:cs="Times New Roman"/>
        </w:rPr>
        <w:t>GATTCTTCCTTTCTCAATCAGTTGGTCTTTTGCTAGCTATCTGCTCTGCTGCAGAAAGGACATCTTAGCTTTGCTTATGGTCTCTGAGCTGCCTGATTTAGCTATCTGTTGGCTTTCATCAGTATTTGACAGACAATGCCCATGATCCCATTGCTTCCTCCTAGCAAGAGAGTTAGGCCTGGTAAGTTCACTGAACCTCCACCTCTTGGTTTTGTGTGTGTCCTCTGTGGGACAGGAGCACATCTGTGATGGGAGCACAGGGGCACATCTGTAATTATCTATTTGCTCTCATGTACCCTGTAGTCCCCTGGCAGGTTTTTTAAGTTGGATGGCCTCATTTACTGGTTTGGCAGTTTAGAGAACAGTGCACAGGGAACTTGCCAGGGCTCCTGACACTTATTATAAAACGAATGACTCCATACTCCGCTTTAATCTATACATTAGTCACAGGAGCTTACTAAAAAGATAGACAAGTGCCCCTATAAAGTCAAGCACGCCAGCAAGACATTTGACTTGTAGATGAAGGATGACTCACAGGAATCTGAGTGGAGCTATTGTCCCCCTTATGATCTCTCCCTCCATGGTCAGGGAGGGCGGCTTGTTCTTTGGCTCTCAGATCGTGTTCAGCACTATCAGGTCAGGGGAGCCCAGTGGTCTGTCGTAAATCACATAAGCAGTGCCAGCCCGATGCCTTGAGATCTATGCTGCTGTTCCTCAT</w:t>
      </w:r>
    </w:p>
    <w:p w14:paraId="01199543" w14:textId="77777777" w:rsidR="005C5483" w:rsidRPr="005C5483" w:rsidRDefault="005C5483">
      <w:pPr>
        <w:rPr>
          <w:rFonts w:ascii="Times New Roman" w:hAnsi="Times New Roman" w:cs="Times New Roman"/>
        </w:rPr>
      </w:pPr>
    </w:p>
    <w:p w14:paraId="54A14560" w14:textId="547B9492" w:rsidR="00C261FD" w:rsidRPr="005C5483" w:rsidRDefault="005C5483">
      <w:pPr>
        <w:rPr>
          <w:rFonts w:ascii="Times New Roman" w:hAnsi="Times New Roman" w:cs="Times New Roman"/>
          <w:sz w:val="28"/>
          <w:szCs w:val="28"/>
        </w:rPr>
      </w:pPr>
      <w:r w:rsidRPr="005C5483">
        <w:rPr>
          <w:rFonts w:ascii="Times New Roman" w:hAnsi="Times New Roman" w:cs="Times New Roman"/>
          <w:sz w:val="28"/>
          <w:szCs w:val="28"/>
        </w:rPr>
        <w:t xml:space="preserve">Primers of binding sites </w:t>
      </w:r>
      <w:r w:rsidRPr="005C5483">
        <w:rPr>
          <w:rFonts w:ascii="Times New Roman" w:hAnsi="Times New Roman" w:cs="Times New Roman"/>
          <w:sz w:val="28"/>
          <w:szCs w:val="28"/>
          <w:highlight w:val="red"/>
        </w:rPr>
        <w:t>1 and 2</w:t>
      </w:r>
      <w:r w:rsidRPr="005C5483">
        <w:rPr>
          <w:rFonts w:ascii="Times New Roman" w:hAnsi="Times New Roman" w:cs="Times New Roman"/>
          <w:sz w:val="28"/>
          <w:szCs w:val="28"/>
        </w:rPr>
        <w:t xml:space="preserve"> correspond successively to the red marks.</w:t>
      </w:r>
    </w:p>
    <w:p w14:paraId="7ECF9CC4" w14:textId="78A28F03" w:rsidR="00C261FD" w:rsidRPr="005C5483" w:rsidRDefault="005C5483">
      <w:pPr>
        <w:rPr>
          <w:rFonts w:ascii="Times New Roman" w:hAnsi="Times New Roman" w:cs="Times New Roman"/>
          <w:sz w:val="28"/>
          <w:szCs w:val="28"/>
        </w:rPr>
      </w:pPr>
      <w:r w:rsidRPr="005C5483">
        <w:rPr>
          <w:rFonts w:ascii="Times New Roman" w:hAnsi="Times New Roman" w:cs="Times New Roman"/>
          <w:sz w:val="28"/>
          <w:szCs w:val="28"/>
        </w:rPr>
        <w:t xml:space="preserve">Primers of binding sites </w:t>
      </w:r>
      <w:r w:rsidRPr="005C5483">
        <w:rPr>
          <w:rFonts w:ascii="Times New Roman" w:hAnsi="Times New Roman" w:cs="Times New Roman"/>
          <w:sz w:val="28"/>
          <w:szCs w:val="28"/>
          <w:highlight w:val="yellow"/>
        </w:rPr>
        <w:t>3 to 7</w:t>
      </w:r>
      <w:r w:rsidRPr="005C5483">
        <w:rPr>
          <w:rFonts w:ascii="Times New Roman" w:hAnsi="Times New Roman" w:cs="Times New Roman"/>
          <w:sz w:val="28"/>
          <w:szCs w:val="28"/>
        </w:rPr>
        <w:t xml:space="preserve"> correspond successively to the yellow marks.</w:t>
      </w:r>
    </w:p>
    <w:p w14:paraId="7DBE0E40" w14:textId="708CECAE" w:rsidR="00C261FD" w:rsidRDefault="00C261FD">
      <w:pPr>
        <w:rPr>
          <w:color w:val="FF0000"/>
          <w:shd w:val="pct10" w:color="auto" w:fill="FFFFFF"/>
        </w:rPr>
      </w:pPr>
    </w:p>
    <w:p w14:paraId="6960B230" w14:textId="7E2FB6BE" w:rsidR="005C5483" w:rsidRPr="005C5483" w:rsidRDefault="005C5483">
      <w:pPr>
        <w:rPr>
          <w:rFonts w:ascii="Times New Roman" w:hAnsi="Times New Roman" w:cs="Times New Roman"/>
          <w:b/>
          <w:bCs/>
          <w:shd w:val="pct10" w:color="auto" w:fill="FFFFFF"/>
        </w:rPr>
      </w:pPr>
      <w:proofErr w:type="gramStart"/>
      <w:r w:rsidRPr="005C5483">
        <w:rPr>
          <w:rFonts w:ascii="Times New Roman" w:hAnsi="Times New Roman" w:cs="Times New Roman"/>
          <w:b/>
          <w:bCs/>
          <w:shd w:val="pct10" w:color="auto" w:fill="FFFFFF"/>
        </w:rPr>
        <w:t>Primers</w:t>
      </w:r>
      <w:proofErr w:type="gramEnd"/>
      <w:r w:rsidRPr="005C5483">
        <w:rPr>
          <w:rFonts w:ascii="Times New Roman" w:hAnsi="Times New Roman" w:cs="Times New Roman"/>
          <w:b/>
          <w:bCs/>
          <w:shd w:val="pct10" w:color="auto" w:fill="FFFFFF"/>
        </w:rPr>
        <w:t xml:space="preserve"> list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2628"/>
        <w:gridCol w:w="2825"/>
        <w:gridCol w:w="2853"/>
      </w:tblGrid>
      <w:tr w:rsidR="005C5483" w:rsidRPr="00127F48" w14:paraId="61F52B90" w14:textId="77777777" w:rsidTr="00496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F38EEF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 w:rsidRPr="00127F48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2765" w:type="dxa"/>
          </w:tcPr>
          <w:p w14:paraId="61BF5305" w14:textId="77777777" w:rsidR="005C5483" w:rsidRPr="00127F48" w:rsidRDefault="005C5483" w:rsidP="00496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7F48">
              <w:rPr>
                <w:rFonts w:ascii="Times New Roman" w:hAnsi="Times New Roman" w:cs="Times New Roman"/>
              </w:rPr>
              <w:t>Forward Sequence (5’-3’)</w:t>
            </w:r>
          </w:p>
        </w:tc>
        <w:tc>
          <w:tcPr>
            <w:tcW w:w="2766" w:type="dxa"/>
          </w:tcPr>
          <w:p w14:paraId="03E0CBC0" w14:textId="77777777" w:rsidR="005C5483" w:rsidRPr="00127F48" w:rsidRDefault="005C5483" w:rsidP="004964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7F48">
              <w:rPr>
                <w:rFonts w:ascii="Times New Roman" w:hAnsi="Times New Roman" w:cs="Times New Roman"/>
              </w:rPr>
              <w:t>Reverse Sequence (5’-3’)</w:t>
            </w:r>
          </w:p>
        </w:tc>
      </w:tr>
      <w:tr w:rsidR="005C5483" w:rsidRPr="00127F48" w14:paraId="77385EB0" w14:textId="77777777" w:rsidTr="0049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1595109A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nding site </w:t>
            </w:r>
            <w:r w:rsidRPr="00127F4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65" w:type="dxa"/>
          </w:tcPr>
          <w:p w14:paraId="12AA9CE5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ATCTCACCAGGCTTCAGG</w:t>
            </w:r>
          </w:p>
        </w:tc>
        <w:tc>
          <w:tcPr>
            <w:tcW w:w="2766" w:type="dxa"/>
          </w:tcPr>
          <w:p w14:paraId="3651B277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ATGCTAGGCTTGTTACCC</w:t>
            </w:r>
          </w:p>
        </w:tc>
      </w:tr>
      <w:tr w:rsidR="005C5483" w:rsidRPr="00127F48" w14:paraId="5BD0C6F5" w14:textId="77777777" w:rsidTr="0049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8956F83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site 2</w:t>
            </w:r>
          </w:p>
        </w:tc>
        <w:tc>
          <w:tcPr>
            <w:tcW w:w="2765" w:type="dxa"/>
          </w:tcPr>
          <w:p w14:paraId="27E3CBE2" w14:textId="77777777" w:rsidR="005C5483" w:rsidRPr="00127F48" w:rsidRDefault="005C5483" w:rsidP="00496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TGGTAAGCAGGCTCTAAG</w:t>
            </w:r>
          </w:p>
        </w:tc>
        <w:tc>
          <w:tcPr>
            <w:tcW w:w="2766" w:type="dxa"/>
          </w:tcPr>
          <w:p w14:paraId="69116807" w14:textId="77777777" w:rsidR="005C5483" w:rsidRPr="00127F48" w:rsidRDefault="005C5483" w:rsidP="00496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TCTGGAAAGGCAAGGAGT</w:t>
            </w:r>
          </w:p>
        </w:tc>
      </w:tr>
      <w:tr w:rsidR="005C5483" w:rsidRPr="00127F48" w14:paraId="3732EB9C" w14:textId="77777777" w:rsidTr="0049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6D8CDA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site 3</w:t>
            </w:r>
          </w:p>
        </w:tc>
        <w:tc>
          <w:tcPr>
            <w:tcW w:w="2765" w:type="dxa"/>
          </w:tcPr>
          <w:p w14:paraId="4CC17DF5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GTCTTGAAGGCTTGAGTT</w:t>
            </w:r>
          </w:p>
        </w:tc>
        <w:tc>
          <w:tcPr>
            <w:tcW w:w="2766" w:type="dxa"/>
          </w:tcPr>
          <w:p w14:paraId="3609F619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GCAGTCTACAGGCTCTTT</w:t>
            </w:r>
          </w:p>
        </w:tc>
      </w:tr>
      <w:tr w:rsidR="005C5483" w:rsidRPr="00127F48" w14:paraId="3CE9D0A7" w14:textId="77777777" w:rsidTr="0049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78580EF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site 4</w:t>
            </w:r>
          </w:p>
        </w:tc>
        <w:tc>
          <w:tcPr>
            <w:tcW w:w="2765" w:type="dxa"/>
          </w:tcPr>
          <w:p w14:paraId="17B032AF" w14:textId="77777777" w:rsidR="005C5483" w:rsidRPr="00127F48" w:rsidRDefault="005C5483" w:rsidP="00496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CTCCTCCTCCTTCTTTCT</w:t>
            </w:r>
          </w:p>
        </w:tc>
        <w:tc>
          <w:tcPr>
            <w:tcW w:w="2766" w:type="dxa"/>
          </w:tcPr>
          <w:p w14:paraId="5D951F97" w14:textId="77777777" w:rsidR="005C5483" w:rsidRPr="00127F48" w:rsidRDefault="005C5483" w:rsidP="00496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CACCTGGTTGAGTGTAAT</w:t>
            </w:r>
          </w:p>
        </w:tc>
      </w:tr>
      <w:tr w:rsidR="005C5483" w:rsidRPr="00127F48" w14:paraId="32B5631E" w14:textId="77777777" w:rsidTr="0049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0F6669D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site 5</w:t>
            </w:r>
          </w:p>
        </w:tc>
        <w:tc>
          <w:tcPr>
            <w:tcW w:w="2765" w:type="dxa"/>
          </w:tcPr>
          <w:p w14:paraId="37CB8DF8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CTTATCTGTGCGTGAGTA</w:t>
            </w:r>
          </w:p>
        </w:tc>
        <w:tc>
          <w:tcPr>
            <w:tcW w:w="2766" w:type="dxa"/>
          </w:tcPr>
          <w:p w14:paraId="17124387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CTAAATGTGCCATAACCT</w:t>
            </w:r>
          </w:p>
        </w:tc>
      </w:tr>
      <w:tr w:rsidR="005C5483" w:rsidRPr="00127F48" w14:paraId="1A96E209" w14:textId="77777777" w:rsidTr="004964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73A83DE7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site 6</w:t>
            </w:r>
          </w:p>
        </w:tc>
        <w:tc>
          <w:tcPr>
            <w:tcW w:w="2765" w:type="dxa"/>
          </w:tcPr>
          <w:p w14:paraId="185BB61D" w14:textId="77777777" w:rsidR="005C5483" w:rsidRPr="00127F48" w:rsidRDefault="005C5483" w:rsidP="00496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GGGATGCCCAGTAAAGAG</w:t>
            </w:r>
          </w:p>
        </w:tc>
        <w:tc>
          <w:tcPr>
            <w:tcW w:w="2766" w:type="dxa"/>
          </w:tcPr>
          <w:p w14:paraId="11663F4B" w14:textId="77777777" w:rsidR="005C5483" w:rsidRPr="00127F48" w:rsidRDefault="005C5483" w:rsidP="004964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TTACAGCGGCCATAATCT</w:t>
            </w:r>
          </w:p>
        </w:tc>
      </w:tr>
      <w:tr w:rsidR="005C5483" w:rsidRPr="00127F48" w14:paraId="2247474A" w14:textId="77777777" w:rsidTr="004964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296A392E" w14:textId="77777777" w:rsidR="005C5483" w:rsidRPr="00127F48" w:rsidRDefault="005C5483" w:rsidP="004964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ding site 7</w:t>
            </w:r>
          </w:p>
        </w:tc>
        <w:tc>
          <w:tcPr>
            <w:tcW w:w="2765" w:type="dxa"/>
          </w:tcPr>
          <w:p w14:paraId="6B205F3E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GGTGTTGAAATGGTGGAA</w:t>
            </w:r>
          </w:p>
        </w:tc>
        <w:tc>
          <w:tcPr>
            <w:tcW w:w="2766" w:type="dxa"/>
          </w:tcPr>
          <w:p w14:paraId="53F2BCF1" w14:textId="77777777" w:rsidR="005C5483" w:rsidRPr="00127F48" w:rsidRDefault="005C5483" w:rsidP="004964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70E60">
              <w:rPr>
                <w:rFonts w:ascii="Times New Roman" w:hAnsi="Times New Roman" w:cs="Times New Roman"/>
              </w:rPr>
              <w:t>TGGATGGCAGGAGTAGTT</w:t>
            </w:r>
          </w:p>
        </w:tc>
      </w:tr>
    </w:tbl>
    <w:p w14:paraId="3D263A27" w14:textId="77777777" w:rsidR="0031679A" w:rsidRPr="0031679A" w:rsidRDefault="0031679A">
      <w:pPr>
        <w:rPr>
          <w:rFonts w:hint="eastAsia"/>
          <w:color w:val="FF0000"/>
          <w:szCs w:val="21"/>
          <w:shd w:val="pct10" w:color="auto" w:fill="FFFFFF"/>
        </w:rPr>
      </w:pPr>
    </w:p>
    <w:sectPr w:rsidR="0031679A" w:rsidRPr="003167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BC8E8" w14:textId="77777777" w:rsidR="00B80EAD" w:rsidRDefault="00B80EAD" w:rsidP="005C5483">
      <w:r>
        <w:separator/>
      </w:r>
    </w:p>
  </w:endnote>
  <w:endnote w:type="continuationSeparator" w:id="0">
    <w:p w14:paraId="0951F18A" w14:textId="77777777" w:rsidR="00B80EAD" w:rsidRDefault="00B80EAD" w:rsidP="005C5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F7018" w14:textId="77777777" w:rsidR="00B80EAD" w:rsidRDefault="00B80EAD" w:rsidP="005C5483">
      <w:r>
        <w:separator/>
      </w:r>
    </w:p>
  </w:footnote>
  <w:footnote w:type="continuationSeparator" w:id="0">
    <w:p w14:paraId="496F5430" w14:textId="77777777" w:rsidR="00B80EAD" w:rsidRDefault="00B80EAD" w:rsidP="005C5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3418F7"/>
    <w:multiLevelType w:val="multilevel"/>
    <w:tmpl w:val="193418F7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60601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E1N2EwNmY4NmQ4MDA1NzA5Y2U4M2EzMTk0OGRhZDUifQ=="/>
  </w:docVars>
  <w:rsids>
    <w:rsidRoot w:val="00BF1120"/>
    <w:rsid w:val="00000612"/>
    <w:rsid w:val="000A559B"/>
    <w:rsid w:val="000B11D6"/>
    <w:rsid w:val="001A0671"/>
    <w:rsid w:val="00272D8F"/>
    <w:rsid w:val="002A1D78"/>
    <w:rsid w:val="0031679A"/>
    <w:rsid w:val="00383226"/>
    <w:rsid w:val="0041434E"/>
    <w:rsid w:val="00423C53"/>
    <w:rsid w:val="004B032E"/>
    <w:rsid w:val="00524018"/>
    <w:rsid w:val="005924AF"/>
    <w:rsid w:val="00594D23"/>
    <w:rsid w:val="005C5483"/>
    <w:rsid w:val="006333CD"/>
    <w:rsid w:val="006C2D78"/>
    <w:rsid w:val="00734E07"/>
    <w:rsid w:val="007A3FFF"/>
    <w:rsid w:val="00893DF3"/>
    <w:rsid w:val="008B0349"/>
    <w:rsid w:val="009B54DA"/>
    <w:rsid w:val="009D5FB1"/>
    <w:rsid w:val="00B43D14"/>
    <w:rsid w:val="00B80EAD"/>
    <w:rsid w:val="00BF1120"/>
    <w:rsid w:val="00C261FD"/>
    <w:rsid w:val="00C42532"/>
    <w:rsid w:val="00C51799"/>
    <w:rsid w:val="00CA6D9B"/>
    <w:rsid w:val="00DF083A"/>
    <w:rsid w:val="00E14DEE"/>
    <w:rsid w:val="00EC33EE"/>
    <w:rsid w:val="00FA1F09"/>
    <w:rsid w:val="32641202"/>
    <w:rsid w:val="3E990284"/>
    <w:rsid w:val="51DE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21E62B"/>
  <w15:docId w15:val="{47ED88DE-69F4-499C-A73F-6DA4254B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79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qFormat/>
    <w:rPr>
      <w:b/>
      <w:bCs/>
    </w:rPr>
  </w:style>
  <w:style w:type="character" w:styleId="a7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paragraph" w:styleId="a8">
    <w:name w:val="header"/>
    <w:basedOn w:val="a"/>
    <w:link w:val="a9"/>
    <w:uiPriority w:val="99"/>
    <w:unhideWhenUsed/>
    <w:rsid w:val="005C54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C5483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C54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C5483"/>
    <w:rPr>
      <w:kern w:val="2"/>
      <w:sz w:val="18"/>
      <w:szCs w:val="18"/>
    </w:rPr>
  </w:style>
  <w:style w:type="table" w:styleId="4">
    <w:name w:val="Plain Table 4"/>
    <w:basedOn w:val="a1"/>
    <w:uiPriority w:val="44"/>
    <w:rsid w:val="005C5483"/>
    <w:rPr>
      <w:kern w:val="2"/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游</dc:creator>
  <cp:lastModifiedBy>1 USER</cp:lastModifiedBy>
  <cp:revision>11</cp:revision>
  <dcterms:created xsi:type="dcterms:W3CDTF">2022-04-29T00:33:00Z</dcterms:created>
  <dcterms:modified xsi:type="dcterms:W3CDTF">2024-01-0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6ADD10CD2674F2BBABFE2E5B4B6DD22</vt:lpwstr>
  </property>
</Properties>
</file>